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CED5" w14:textId="77777777" w:rsidR="00675D5D" w:rsidRPr="00D279B8" w:rsidRDefault="00675D5D" w:rsidP="00675D5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0274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4C36774" w14:textId="6291849F" w:rsidR="00990689" w:rsidRDefault="00675D5D" w:rsidP="00675D5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90689" w:rsidSect="00E8028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75D5D">
        <w:rPr>
          <w:rFonts w:ascii="Times New Roman" w:hAnsi="Times New Roman" w:cs="Times New Roman"/>
          <w:b/>
          <w:bCs/>
          <w:sz w:val="24"/>
          <w:szCs w:val="24"/>
        </w:rPr>
        <w:t xml:space="preserve">Secular Trends in the </w:t>
      </w:r>
      <w:r w:rsidR="001F3AB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675D5D">
        <w:rPr>
          <w:rFonts w:ascii="Times New Roman" w:hAnsi="Times New Roman" w:cs="Times New Roman"/>
          <w:b/>
          <w:bCs/>
          <w:sz w:val="24"/>
          <w:szCs w:val="24"/>
        </w:rPr>
        <w:t xml:space="preserve">revalence of </w:t>
      </w:r>
      <w:r w:rsidR="001F3AB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675D5D">
        <w:rPr>
          <w:rFonts w:ascii="Times New Roman" w:hAnsi="Times New Roman" w:cs="Times New Roman"/>
          <w:b/>
          <w:bCs/>
          <w:sz w:val="24"/>
          <w:szCs w:val="24"/>
        </w:rPr>
        <w:t>eeting 24-Hour Movement Guidelines among U.S</w:t>
      </w:r>
      <w:r w:rsidR="00FA401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75D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3AB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75D5D">
        <w:rPr>
          <w:rFonts w:ascii="Times New Roman" w:hAnsi="Times New Roman" w:cs="Times New Roman"/>
          <w:b/>
          <w:bCs/>
          <w:sz w:val="24"/>
          <w:szCs w:val="24"/>
        </w:rPr>
        <w:t>dolescents: Evidence from NHANES 2007-2016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46551058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D930E68" w14:textId="6C341E56" w:rsidR="00282A49" w:rsidRPr="007B5BCA" w:rsidRDefault="006D22A1" w:rsidP="006D22A1">
          <w:pPr>
            <w:pStyle w:val="TOC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7B5BC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List of Contents</w:t>
          </w:r>
        </w:p>
        <w:p w14:paraId="78B575AD" w14:textId="6B443F14" w:rsidR="006D357E" w:rsidRDefault="00282A49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r w:rsidRPr="006D22A1">
            <w:fldChar w:fldCharType="begin"/>
          </w:r>
          <w:r w:rsidRPr="006D22A1">
            <w:instrText xml:space="preserve"> TOC \o "1-3" \h \z \u </w:instrText>
          </w:r>
          <w:r w:rsidRPr="006D22A1">
            <w:fldChar w:fldCharType="separate"/>
          </w:r>
          <w:hyperlink w:anchor="_Toc161481582" w:history="1">
            <w:r w:rsidR="006D357E" w:rsidRPr="006D357E">
              <w:rPr>
                <w:rStyle w:val="a7"/>
              </w:rPr>
              <w:t xml:space="preserve">Supplementary Figure S1. </w:t>
            </w:r>
            <w:r w:rsidR="006D357E" w:rsidRPr="006D357E">
              <w:rPr>
                <w:rStyle w:val="a7"/>
                <w:b w:val="0"/>
                <w:bCs w:val="0"/>
              </w:rPr>
              <w:t>Proportions of U.S. adolescents in different survey years meeting 24-Hour Movement Guidelines, stratified by gender, NHANES 2007-2016 (n= 2,273).</w:t>
            </w:r>
            <w:r w:rsidR="006D357E" w:rsidRPr="006D357E">
              <w:rPr>
                <w:b w:val="0"/>
                <w:bCs w:val="0"/>
                <w:webHidden/>
              </w:rPr>
              <w:tab/>
            </w:r>
            <w:r w:rsidR="006D357E">
              <w:rPr>
                <w:webHidden/>
              </w:rPr>
              <w:fldChar w:fldCharType="begin"/>
            </w:r>
            <w:r w:rsidR="006D357E">
              <w:rPr>
                <w:webHidden/>
              </w:rPr>
              <w:instrText xml:space="preserve"> PAGEREF _Toc161481582 \h </w:instrText>
            </w:r>
            <w:r w:rsidR="006D357E">
              <w:rPr>
                <w:webHidden/>
              </w:rPr>
            </w:r>
            <w:r w:rsidR="006D357E">
              <w:rPr>
                <w:webHidden/>
              </w:rPr>
              <w:fldChar w:fldCharType="separate"/>
            </w:r>
            <w:r w:rsidR="006D357E">
              <w:rPr>
                <w:webHidden/>
              </w:rPr>
              <w:t>3</w:t>
            </w:r>
            <w:r w:rsidR="006D357E">
              <w:rPr>
                <w:webHidden/>
              </w:rPr>
              <w:fldChar w:fldCharType="end"/>
            </w:r>
          </w:hyperlink>
        </w:p>
        <w:p w14:paraId="64706F19" w14:textId="192C0843" w:rsidR="006D357E" w:rsidRPr="006D357E" w:rsidRDefault="006D357E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hyperlink w:anchor="_Toc161481583" w:history="1">
            <w:r w:rsidRPr="006D357E">
              <w:rPr>
                <w:rStyle w:val="a7"/>
              </w:rPr>
              <w:t xml:space="preserve">Supplementary Figure S2. </w:t>
            </w:r>
            <w:r w:rsidRPr="006D357E">
              <w:rPr>
                <w:rStyle w:val="a7"/>
                <w:b w:val="0"/>
                <w:bCs w:val="0"/>
              </w:rPr>
              <w:t>Proportions of U.S. adolescents in different survey years meeting 24-Hour Movement Guidelines, stratified by race/ethnicity, NHANES 2007-2016 (n= 2,273).</w:t>
            </w:r>
            <w:r w:rsidRPr="006D357E">
              <w:rPr>
                <w:b w:val="0"/>
                <w:bCs w:val="0"/>
                <w:webHidden/>
              </w:rPr>
              <w:tab/>
            </w:r>
            <w:r w:rsidRPr="006D357E">
              <w:rPr>
                <w:webHidden/>
              </w:rPr>
              <w:fldChar w:fldCharType="begin"/>
            </w:r>
            <w:r w:rsidRPr="006D357E">
              <w:rPr>
                <w:webHidden/>
              </w:rPr>
              <w:instrText xml:space="preserve"> PAGEREF _Toc161481583 \h </w:instrText>
            </w:r>
            <w:r w:rsidRPr="006D357E">
              <w:rPr>
                <w:webHidden/>
              </w:rPr>
            </w:r>
            <w:r w:rsidRPr="006D357E">
              <w:rPr>
                <w:webHidden/>
              </w:rPr>
              <w:fldChar w:fldCharType="separate"/>
            </w:r>
            <w:r w:rsidRPr="006D357E">
              <w:rPr>
                <w:webHidden/>
              </w:rPr>
              <w:t>4</w:t>
            </w:r>
            <w:r w:rsidRPr="006D357E">
              <w:rPr>
                <w:webHidden/>
              </w:rPr>
              <w:fldChar w:fldCharType="end"/>
            </w:r>
          </w:hyperlink>
        </w:p>
        <w:p w14:paraId="4862F8A9" w14:textId="76A31684" w:rsidR="006D357E" w:rsidRDefault="006D357E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hyperlink w:anchor="_Toc161481584" w:history="1">
            <w:r w:rsidRPr="008A42A4">
              <w:rPr>
                <w:rStyle w:val="a7"/>
              </w:rPr>
              <w:t xml:space="preserve">Supplementary Table S1. </w:t>
            </w:r>
            <w:r w:rsidRPr="006D357E">
              <w:rPr>
                <w:rStyle w:val="a7"/>
                <w:b w:val="0"/>
                <w:bCs w:val="0"/>
              </w:rPr>
              <w:t>Demographic characteristics variables of U.S. adolescents aged 16-19 years stratified by race/ethnicity, NHANES 2007-2016 (n= 2,273).</w:t>
            </w:r>
            <w:r w:rsidRPr="006D357E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148158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17EA386C" w14:textId="417C669E" w:rsidR="006D357E" w:rsidRDefault="006D357E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hyperlink w:anchor="_Toc161481585" w:history="1">
            <w:r w:rsidRPr="008A42A4">
              <w:rPr>
                <w:rStyle w:val="a7"/>
              </w:rPr>
              <w:t xml:space="preserve">Supplementary Table S2. </w:t>
            </w:r>
            <w:r w:rsidRPr="006D357E">
              <w:rPr>
                <w:rStyle w:val="a7"/>
                <w:b w:val="0"/>
                <w:bCs w:val="0"/>
              </w:rPr>
              <w:t>Demographic characteristics variables of U.S. adolescents aged 16-19 years stratified by survey years, NHANES 2007-2016 (n= 2,273).</w:t>
            </w:r>
            <w:r w:rsidRPr="006D357E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148158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0F835696" w14:textId="7EEF34CC" w:rsidR="006D357E" w:rsidRDefault="006D357E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hyperlink w:anchor="_Toc161481586" w:history="1">
            <w:r w:rsidRPr="008A42A4">
              <w:rPr>
                <w:rStyle w:val="a7"/>
              </w:rPr>
              <w:t xml:space="preserve">Supplementary Table S3. </w:t>
            </w:r>
            <w:r w:rsidRPr="006D357E">
              <w:rPr>
                <w:rStyle w:val="a7"/>
                <w:b w:val="0"/>
                <w:bCs w:val="0"/>
              </w:rPr>
              <w:t xml:space="preserve">Subgroup analyses for prevalence of meeting 24-Hour Movement Guidelines among U.S. adolescents aged 16-19 years, stratified by individual </w:t>
            </w:r>
            <w:r w:rsidRPr="006D357E">
              <w:rPr>
                <w:rStyle w:val="a7"/>
                <w:rFonts w:eastAsia="等线"/>
                <w:b w:val="0"/>
                <w:bCs w:val="0"/>
                <w:kern w:val="0"/>
              </w:rPr>
              <w:t>recommendations</w:t>
            </w:r>
            <w:r w:rsidRPr="006D357E">
              <w:rPr>
                <w:rStyle w:val="a7"/>
                <w:b w:val="0"/>
                <w:bCs w:val="0"/>
              </w:rPr>
              <w:t>, NHANES 2007-2016 (n= 2,273).</w:t>
            </w:r>
            <w:r w:rsidRPr="006D357E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148158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3C9D79AE" w14:textId="47305E89" w:rsidR="006D357E" w:rsidRDefault="006D357E" w:rsidP="006D357E">
          <w:pPr>
            <w:pStyle w:val="TOC1"/>
            <w:rPr>
              <w:rFonts w:asciiTheme="minorHAnsi" w:hAnsiTheme="minorHAnsi" w:cstheme="minorBidi"/>
              <w:sz w:val="21"/>
              <w14:ligatures w14:val="standardContextual"/>
            </w:rPr>
          </w:pPr>
          <w:hyperlink w:anchor="_Toc161481587" w:history="1">
            <w:r w:rsidRPr="008A42A4">
              <w:rPr>
                <w:rStyle w:val="a7"/>
              </w:rPr>
              <w:t xml:space="preserve">Supplementary Table S4. </w:t>
            </w:r>
            <w:r w:rsidRPr="006D357E">
              <w:rPr>
                <w:rStyle w:val="a7"/>
                <w:b w:val="0"/>
                <w:bCs w:val="0"/>
              </w:rPr>
              <w:t>Subgroup analyses for prevalence of meeting 24-Hour Movement Guidelines among U.S. adolescents aged 16-19 years, stratified by specific combinations, NHANES 2007-2016 (n= 2,273).</w:t>
            </w:r>
            <w:r w:rsidRPr="006D357E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148158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1D9C8912" w14:textId="0051E31A" w:rsidR="00282A49" w:rsidRDefault="00282A49" w:rsidP="006D22A1">
          <w:pPr>
            <w:spacing w:line="480" w:lineRule="auto"/>
          </w:pPr>
          <w:r w:rsidRPr="006D22A1">
            <w:rPr>
              <w:rFonts w:ascii="Times New Roman" w:hAnsi="Times New Roman" w:cs="Times New Roman"/>
              <w:b/>
              <w:bCs/>
              <w:sz w:val="22"/>
              <w:lang w:val="zh-CN"/>
            </w:rPr>
            <w:fldChar w:fldCharType="end"/>
          </w:r>
        </w:p>
      </w:sdtContent>
    </w:sdt>
    <w:p w14:paraId="3E6A8258" w14:textId="15A3D9C9" w:rsidR="00675D5D" w:rsidRPr="00D279B8" w:rsidRDefault="00675D5D" w:rsidP="00675D5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6B0D00" w14:textId="77777777" w:rsidR="00675D5D" w:rsidRDefault="00675D5D">
      <w:pPr>
        <w:sectPr w:rsidR="00675D5D" w:rsidSect="00E802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479DF6" w14:textId="548CCABA" w:rsidR="00820A6E" w:rsidRDefault="0034720C" w:rsidP="00675D5D">
      <w:pPr>
        <w:jc w:val="center"/>
      </w:pPr>
      <w:r>
        <w:rPr>
          <w:noProof/>
        </w:rPr>
        <w:lastRenderedPageBreak/>
        <w:drawing>
          <wp:inline distT="0" distB="0" distL="0" distR="0" wp14:anchorId="65770A80" wp14:editId="2FDFFCEF">
            <wp:extent cx="8216900" cy="4196730"/>
            <wp:effectExtent l="0" t="0" r="0" b="0"/>
            <wp:docPr id="1349853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228" cy="4206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8D440" w14:textId="0E0C40FC" w:rsidR="00675D5D" w:rsidRPr="00990689" w:rsidRDefault="005E5461" w:rsidP="00990689">
      <w:pPr>
        <w:pStyle w:val="1"/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0" w:name="_Toc161481582"/>
      <w:r w:rsidRPr="005E546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675D5D" w:rsidRPr="00990689">
        <w:rPr>
          <w:rFonts w:ascii="Times New Roman" w:hAnsi="Times New Roman" w:cs="Times New Roman"/>
          <w:sz w:val="22"/>
          <w:szCs w:val="22"/>
        </w:rPr>
        <w:t>Figure</w:t>
      </w:r>
      <w:r w:rsidR="00FA4018">
        <w:rPr>
          <w:rFonts w:ascii="Times New Roman" w:hAnsi="Times New Roman" w:cs="Times New Roman"/>
          <w:sz w:val="22"/>
          <w:szCs w:val="22"/>
        </w:rPr>
        <w:t xml:space="preserve"> </w:t>
      </w:r>
      <w:r w:rsidR="00675D5D" w:rsidRPr="00990689">
        <w:rPr>
          <w:rFonts w:ascii="Times New Roman" w:hAnsi="Times New Roman" w:cs="Times New Roman"/>
          <w:sz w:val="22"/>
          <w:szCs w:val="22"/>
        </w:rPr>
        <w:t>S1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 w:rsidR="00675D5D" w:rsidRPr="00990689">
        <w:rPr>
          <w:rFonts w:ascii="Times New Roman" w:hAnsi="Times New Roman" w:cs="Times New Roman"/>
          <w:sz w:val="22"/>
          <w:szCs w:val="22"/>
        </w:rPr>
        <w:t xml:space="preserve"> </w:t>
      </w:r>
      <w:r w:rsidR="00675D5D" w:rsidRPr="007B5BCA">
        <w:rPr>
          <w:rFonts w:ascii="Times New Roman" w:hAnsi="Times New Roman" w:cs="Times New Roman"/>
          <w:sz w:val="22"/>
          <w:szCs w:val="22"/>
        </w:rPr>
        <w:t>Proportions of U.S</w:t>
      </w:r>
      <w:r w:rsidR="00FA4018">
        <w:rPr>
          <w:rFonts w:ascii="Times New Roman" w:hAnsi="Times New Roman" w:cs="Times New Roman"/>
          <w:sz w:val="22"/>
          <w:szCs w:val="22"/>
        </w:rPr>
        <w:t>.</w:t>
      </w:r>
      <w:r w:rsidR="007B5BCA">
        <w:rPr>
          <w:rFonts w:ascii="Times New Roman" w:hAnsi="Times New Roman" w:cs="Times New Roman"/>
          <w:sz w:val="22"/>
          <w:szCs w:val="22"/>
        </w:rPr>
        <w:t xml:space="preserve"> adolescents</w:t>
      </w:r>
      <w:r w:rsidR="00675D5D" w:rsidRPr="007B5BCA">
        <w:rPr>
          <w:rFonts w:ascii="Times New Roman" w:hAnsi="Times New Roman" w:cs="Times New Roman"/>
          <w:sz w:val="22"/>
          <w:szCs w:val="22"/>
        </w:rPr>
        <w:t xml:space="preserve"> </w:t>
      </w:r>
      <w:r w:rsidR="007B5BCA">
        <w:rPr>
          <w:rFonts w:ascii="Times New Roman" w:hAnsi="Times New Roman" w:cs="Times New Roman"/>
          <w:sz w:val="22"/>
          <w:szCs w:val="22"/>
        </w:rPr>
        <w:t>in different survey years</w:t>
      </w:r>
      <w:r w:rsidR="00675D5D" w:rsidRPr="007B5BCA">
        <w:rPr>
          <w:rFonts w:ascii="Times New Roman" w:hAnsi="Times New Roman" w:cs="Times New Roman"/>
          <w:sz w:val="22"/>
          <w:szCs w:val="22"/>
        </w:rPr>
        <w:t xml:space="preserve"> meeting 24-Hour Movement Guidelines, stratified by </w:t>
      </w:r>
      <w:r w:rsidR="007B5BCA">
        <w:rPr>
          <w:rFonts w:ascii="Times New Roman" w:hAnsi="Times New Roman" w:cs="Times New Roman"/>
          <w:sz w:val="22"/>
          <w:szCs w:val="22"/>
        </w:rPr>
        <w:t>gender</w:t>
      </w:r>
      <w:r w:rsidR="00675D5D" w:rsidRPr="007B5BCA">
        <w:rPr>
          <w:rFonts w:ascii="Times New Roman" w:hAnsi="Times New Roman" w:cs="Times New Roman"/>
          <w:sz w:val="22"/>
          <w:szCs w:val="22"/>
        </w:rPr>
        <w:t>, NHANES 2007-2016 (n= 2,273).</w:t>
      </w:r>
      <w:bookmarkEnd w:id="0"/>
    </w:p>
    <w:p w14:paraId="20023C24" w14:textId="2AD4CD35" w:rsidR="00675D5D" w:rsidRDefault="00675D5D" w:rsidP="00990689">
      <w:pPr>
        <w:rPr>
          <w:rFonts w:ascii="Times New Roman" w:hAnsi="Times New Roman" w:cs="Times New Roman"/>
          <w:sz w:val="22"/>
          <w:szCs w:val="24"/>
        </w:rPr>
        <w:sectPr w:rsidR="00675D5D" w:rsidSect="00E80281">
          <w:pgSz w:w="15876" w:h="12474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675D5D">
        <w:rPr>
          <w:rFonts w:ascii="Times New Roman" w:hAnsi="Times New Roman" w:cs="Times New Roman"/>
          <w:sz w:val="22"/>
          <w:szCs w:val="24"/>
        </w:rPr>
        <w:t xml:space="preserve">Abbreviations: NHANES, National Health and Nutrition Examination Survey; PA, </w:t>
      </w:r>
      <w:r w:rsidR="00513659">
        <w:rPr>
          <w:rFonts w:ascii="Times New Roman" w:hAnsi="Times New Roman" w:cs="Times New Roman" w:hint="eastAsia"/>
          <w:sz w:val="22"/>
          <w:szCs w:val="24"/>
        </w:rPr>
        <w:t>p</w:t>
      </w:r>
      <w:r w:rsidRPr="00675D5D">
        <w:rPr>
          <w:rFonts w:ascii="Times New Roman" w:hAnsi="Times New Roman" w:cs="Times New Roman"/>
          <w:sz w:val="22"/>
          <w:szCs w:val="24"/>
        </w:rPr>
        <w:t xml:space="preserve">hysical activity; SB, </w:t>
      </w:r>
      <w:r w:rsidR="00513659">
        <w:rPr>
          <w:rFonts w:ascii="Times New Roman" w:hAnsi="Times New Roman" w:cs="Times New Roman" w:hint="eastAsia"/>
          <w:sz w:val="22"/>
          <w:szCs w:val="24"/>
        </w:rPr>
        <w:t>s</w:t>
      </w:r>
      <w:r w:rsidRPr="00675D5D">
        <w:rPr>
          <w:rFonts w:ascii="Times New Roman" w:hAnsi="Times New Roman" w:cs="Times New Roman"/>
          <w:sz w:val="22"/>
          <w:szCs w:val="24"/>
        </w:rPr>
        <w:t xml:space="preserve">edentary behavior; SLP, </w:t>
      </w:r>
      <w:r w:rsidR="00513659">
        <w:rPr>
          <w:rFonts w:ascii="Times New Roman" w:hAnsi="Times New Roman" w:cs="Times New Roman" w:hint="eastAsia"/>
          <w:sz w:val="22"/>
          <w:szCs w:val="24"/>
        </w:rPr>
        <w:t>s</w:t>
      </w:r>
      <w:r w:rsidRPr="00675D5D">
        <w:rPr>
          <w:rFonts w:ascii="Times New Roman" w:hAnsi="Times New Roman" w:cs="Times New Roman"/>
          <w:sz w:val="22"/>
          <w:szCs w:val="24"/>
        </w:rPr>
        <w:t>leep.</w:t>
      </w:r>
    </w:p>
    <w:p w14:paraId="1037292C" w14:textId="01342510" w:rsidR="00675D5D" w:rsidRDefault="0034720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2CD3A047" wp14:editId="50DC02D4">
            <wp:extent cx="8419465" cy="6511290"/>
            <wp:effectExtent l="0" t="0" r="635" b="3810"/>
            <wp:docPr id="1165582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9465" cy="651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A053EB" w14:textId="68B580D0" w:rsidR="00675D5D" w:rsidRPr="00990689" w:rsidRDefault="005E5461" w:rsidP="00990689">
      <w:pPr>
        <w:pStyle w:val="1"/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1" w:name="_Toc161481583"/>
      <w:r w:rsidRPr="005E546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675D5D" w:rsidRPr="00990689">
        <w:rPr>
          <w:rFonts w:ascii="Times New Roman" w:hAnsi="Times New Roman" w:cs="Times New Roman"/>
          <w:sz w:val="22"/>
          <w:szCs w:val="22"/>
        </w:rPr>
        <w:t>Figure</w:t>
      </w:r>
      <w:r w:rsidR="00FA4018">
        <w:rPr>
          <w:rFonts w:ascii="Times New Roman" w:hAnsi="Times New Roman" w:cs="Times New Roman"/>
          <w:sz w:val="22"/>
          <w:szCs w:val="22"/>
        </w:rPr>
        <w:t xml:space="preserve"> </w:t>
      </w:r>
      <w:r w:rsidR="00675D5D" w:rsidRPr="00990689"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 w:rsidR="00675D5D" w:rsidRPr="00990689">
        <w:rPr>
          <w:rFonts w:ascii="Times New Roman" w:hAnsi="Times New Roman" w:cs="Times New Roman"/>
          <w:sz w:val="22"/>
          <w:szCs w:val="22"/>
        </w:rPr>
        <w:t xml:space="preserve"> </w:t>
      </w:r>
      <w:r w:rsidR="00675D5D" w:rsidRPr="007B5BCA">
        <w:rPr>
          <w:rFonts w:ascii="Times New Roman" w:hAnsi="Times New Roman" w:cs="Times New Roman"/>
          <w:sz w:val="22"/>
          <w:szCs w:val="22"/>
        </w:rPr>
        <w:t>Proportions of U.S</w:t>
      </w:r>
      <w:r w:rsidR="00FA4018">
        <w:rPr>
          <w:rFonts w:ascii="Times New Roman" w:hAnsi="Times New Roman" w:cs="Times New Roman"/>
          <w:sz w:val="22"/>
          <w:szCs w:val="22"/>
        </w:rPr>
        <w:t>.</w:t>
      </w:r>
      <w:r w:rsidR="00675D5D" w:rsidRPr="007B5BCA">
        <w:rPr>
          <w:rFonts w:ascii="Times New Roman" w:hAnsi="Times New Roman" w:cs="Times New Roman"/>
          <w:sz w:val="22"/>
          <w:szCs w:val="22"/>
        </w:rPr>
        <w:t xml:space="preserve"> adolescents</w:t>
      </w:r>
      <w:r w:rsidR="007B5BCA" w:rsidRPr="007B5BCA">
        <w:rPr>
          <w:rFonts w:ascii="Times New Roman" w:hAnsi="Times New Roman" w:cs="Times New Roman"/>
          <w:sz w:val="22"/>
          <w:szCs w:val="22"/>
        </w:rPr>
        <w:t xml:space="preserve"> </w:t>
      </w:r>
      <w:r w:rsidR="007B5BCA">
        <w:rPr>
          <w:rFonts w:ascii="Times New Roman" w:hAnsi="Times New Roman" w:cs="Times New Roman"/>
          <w:sz w:val="22"/>
          <w:szCs w:val="22"/>
        </w:rPr>
        <w:t>in different survey years</w:t>
      </w:r>
      <w:r w:rsidR="00675D5D" w:rsidRPr="007B5BCA">
        <w:rPr>
          <w:rFonts w:ascii="Times New Roman" w:hAnsi="Times New Roman" w:cs="Times New Roman"/>
          <w:sz w:val="22"/>
          <w:szCs w:val="22"/>
        </w:rPr>
        <w:t xml:space="preserve"> meeting 24-Hour Movement Guidelines, stratified by </w:t>
      </w:r>
      <w:r w:rsidR="007B5BCA">
        <w:rPr>
          <w:rFonts w:ascii="Times New Roman" w:hAnsi="Times New Roman" w:cs="Times New Roman"/>
          <w:sz w:val="22"/>
          <w:szCs w:val="22"/>
        </w:rPr>
        <w:t>race/ethnicity</w:t>
      </w:r>
      <w:r w:rsidR="00675D5D" w:rsidRPr="007B5BCA">
        <w:rPr>
          <w:rFonts w:ascii="Times New Roman" w:hAnsi="Times New Roman" w:cs="Times New Roman"/>
          <w:sz w:val="22"/>
          <w:szCs w:val="22"/>
        </w:rPr>
        <w:t>, NHANES 2007-2016 (n= 2,273).</w:t>
      </w:r>
      <w:bookmarkEnd w:id="1"/>
    </w:p>
    <w:p w14:paraId="07381146" w14:textId="07BB3C56" w:rsidR="00675D5D" w:rsidRDefault="00675D5D" w:rsidP="00990689">
      <w:pPr>
        <w:rPr>
          <w:rFonts w:ascii="Times New Roman" w:hAnsi="Times New Roman" w:cs="Times New Roman"/>
          <w:sz w:val="22"/>
          <w:szCs w:val="24"/>
        </w:rPr>
        <w:sectPr w:rsidR="00675D5D" w:rsidSect="00E80281">
          <w:pgSz w:w="16840" w:h="15309" w:code="8"/>
          <w:pgMar w:top="1440" w:right="1797" w:bottom="1440" w:left="1797" w:header="851" w:footer="992" w:gutter="0"/>
          <w:cols w:space="425"/>
          <w:docGrid w:type="lines" w:linePitch="312"/>
        </w:sectPr>
      </w:pPr>
      <w:r w:rsidRPr="00675D5D">
        <w:rPr>
          <w:rFonts w:ascii="Times New Roman" w:hAnsi="Times New Roman" w:cs="Times New Roman"/>
          <w:sz w:val="22"/>
          <w:szCs w:val="24"/>
        </w:rPr>
        <w:t xml:space="preserve">Abbreviations: MVPA, </w:t>
      </w:r>
      <w:r w:rsidR="00513659">
        <w:rPr>
          <w:rFonts w:ascii="Times New Roman" w:hAnsi="Times New Roman" w:cs="Times New Roman" w:hint="eastAsia"/>
          <w:sz w:val="22"/>
          <w:szCs w:val="24"/>
        </w:rPr>
        <w:t>m</w:t>
      </w:r>
      <w:r w:rsidRPr="00675D5D">
        <w:rPr>
          <w:rFonts w:ascii="Times New Roman" w:hAnsi="Times New Roman" w:cs="Times New Roman"/>
          <w:sz w:val="22"/>
          <w:szCs w:val="24"/>
        </w:rPr>
        <w:t xml:space="preserve">oderate to vigorous physical activity; NHANES, National Health and Nutrition Examination Survey; SB, </w:t>
      </w:r>
      <w:r w:rsidR="00513659">
        <w:rPr>
          <w:rFonts w:ascii="Times New Roman" w:hAnsi="Times New Roman" w:cs="Times New Roman" w:hint="eastAsia"/>
          <w:sz w:val="22"/>
          <w:szCs w:val="24"/>
        </w:rPr>
        <w:t>s</w:t>
      </w:r>
      <w:r w:rsidRPr="00675D5D">
        <w:rPr>
          <w:rFonts w:ascii="Times New Roman" w:hAnsi="Times New Roman" w:cs="Times New Roman"/>
          <w:sz w:val="22"/>
          <w:szCs w:val="24"/>
        </w:rPr>
        <w:t xml:space="preserve">edentary behavior; SLP, </w:t>
      </w:r>
      <w:r w:rsidR="00513659">
        <w:rPr>
          <w:rFonts w:ascii="Times New Roman" w:hAnsi="Times New Roman" w:cs="Times New Roman" w:hint="eastAsia"/>
          <w:sz w:val="22"/>
          <w:szCs w:val="24"/>
        </w:rPr>
        <w:t>s</w:t>
      </w:r>
      <w:r w:rsidRPr="00675D5D">
        <w:rPr>
          <w:rFonts w:ascii="Times New Roman" w:hAnsi="Times New Roman" w:cs="Times New Roman"/>
          <w:sz w:val="22"/>
          <w:szCs w:val="24"/>
        </w:rPr>
        <w:t>lee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03"/>
        <w:gridCol w:w="1571"/>
        <w:gridCol w:w="1659"/>
        <w:gridCol w:w="2142"/>
        <w:gridCol w:w="2105"/>
        <w:gridCol w:w="2117"/>
        <w:gridCol w:w="1770"/>
        <w:gridCol w:w="918"/>
      </w:tblGrid>
      <w:tr w:rsidR="00675D5D" w:rsidRPr="00675D5D" w14:paraId="027C312B" w14:textId="77777777" w:rsidTr="00675D5D">
        <w:trPr>
          <w:trHeight w:val="36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6B1B4" w14:textId="287A4E89" w:rsidR="00675D5D" w:rsidRPr="007B5BCA" w:rsidRDefault="005E5461" w:rsidP="00990689">
            <w:pPr>
              <w:pStyle w:val="1"/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Toc161481584"/>
            <w:r w:rsidRPr="005E54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675D5D" w:rsidRPr="007B5BCA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75D5D" w:rsidRPr="007B5BCA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675D5D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Demographic characteristics variables of U.S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75D5D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adolescents aged 16-19 years stratified by race/ethnicity, NHANES 2007-2016 (n= 2,273).</w:t>
            </w:r>
            <w:bookmarkEnd w:id="2"/>
          </w:p>
        </w:tc>
      </w:tr>
      <w:tr w:rsidR="00990689" w:rsidRPr="00675D5D" w14:paraId="11E5590F" w14:textId="77777777" w:rsidTr="002E5066">
        <w:trPr>
          <w:trHeight w:val="320"/>
        </w:trPr>
        <w:tc>
          <w:tcPr>
            <w:tcW w:w="1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6EBE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3E57D" w14:textId="2CC24E1D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imate U.S</w:t>
            </w:r>
            <w:r w:rsidR="00FA401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opulation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7D99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participants</w:t>
            </w:r>
          </w:p>
        </w:tc>
        <w:tc>
          <w:tcPr>
            <w:tcW w:w="233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F5A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ce/ethnicity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60CC9" w14:textId="39482F82" w:rsidR="00675D5D" w:rsidRPr="00675D5D" w:rsidRDefault="002E5066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="00675D5D"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675D5D" w:rsidRPr="00675D5D" w14:paraId="34041EB9" w14:textId="77777777" w:rsidTr="002E5066">
        <w:trPr>
          <w:trHeight w:val="320"/>
        </w:trPr>
        <w:tc>
          <w:tcPr>
            <w:tcW w:w="146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96465A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5C37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F94F4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36F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-Hispanic Whit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B77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-Hispanic Black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1A6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Mexican America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DB2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ther races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D0777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75D5D" w:rsidRPr="00675D5D" w14:paraId="048CD5F2" w14:textId="77777777" w:rsidTr="002E5066">
        <w:trPr>
          <w:trHeight w:val="320"/>
        </w:trPr>
        <w:tc>
          <w:tcPr>
            <w:tcW w:w="1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56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rticipants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4E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7,434,588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3F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,273 (100.0)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3B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90 (30.4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AD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BA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06 (22.3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1F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11 (22.5)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58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</w:tr>
      <w:tr w:rsidR="00675D5D" w:rsidRPr="00675D5D" w14:paraId="3241C4BF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AF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D2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CF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.44 ± 0.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014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.41 ± 0.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D5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.50 ± 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13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.44 ± 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84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.47 ± 0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0A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 </w:t>
            </w:r>
          </w:p>
        </w:tc>
      </w:tr>
      <w:tr w:rsidR="00675D5D" w:rsidRPr="00675D5D" w14:paraId="175ACD63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134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4C1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AE4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1E7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D0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2CB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92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7F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533C33E2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0A16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oy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D8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6,958,9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57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256 (55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847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88 (54.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93B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18 (53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BE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83 (58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8A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67 (54.6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02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</w:tr>
      <w:tr w:rsidR="00675D5D" w:rsidRPr="00675D5D" w14:paraId="6226C0CC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36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31E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0,475,6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D13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017 (44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5A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02 (45.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43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48 (46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F9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23 (41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E7F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44 (45.4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41E2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3C2F84C1" w14:textId="77777777" w:rsidTr="002E5066">
        <w:trPr>
          <w:trHeight w:val="33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62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, kg/m</w:t>
            </w: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95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6C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5.03 ± 0.1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AE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4.45 ± 0.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F4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6.46 ± 0.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43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6.18 ± 0.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D7F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4.93 ± 0.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A2E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675D5D" w:rsidRPr="00675D5D" w14:paraId="73621BC0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31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33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38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.45 ± 0.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AC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.88 ± 0.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4E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.74 ± 0.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A4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.60 ± 0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CF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.13 ± 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D1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675D5D" w:rsidRPr="00675D5D" w14:paraId="3D78652C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838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elow poverty (&lt; 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C5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5,907,1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32E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07 (31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BC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43 (15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16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5 (39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742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84 (37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CB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5 (27.9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CA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675D5D" w:rsidRPr="00675D5D" w14:paraId="18BBCA91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0CC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bove poverty (≥ 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05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1,527,4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0FA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566 (68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A61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47 (84.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B7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51 (60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FD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22 (62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317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46 (72.1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8E52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75D5D" w:rsidRPr="00675D5D" w14:paraId="0411F989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A01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ental education leve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472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B7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3B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34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DEC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F6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5E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189F3DA9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0B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ss than 9th grad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D5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901,9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1F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1 (3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AD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3 (2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5B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 (2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9B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 (3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E8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5 (2.9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07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 </w:t>
            </w:r>
          </w:p>
        </w:tc>
      </w:tr>
      <w:tr w:rsidR="00675D5D" w:rsidRPr="00675D5D" w14:paraId="78A00DB0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F1F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-12th grade (including 12th grade with no diploma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0F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5,344,1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30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897 (83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0E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77 (82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31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54 (78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D6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36 (85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637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30 (83.7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2A79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26E141F7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1FCF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re than 12th grad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03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0,188,4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E6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05 (13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BB5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0 (15.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30E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5 (19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E0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4 (11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A9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6 (13.5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5764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1693EB2B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1C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energy intake, kc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F8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A9B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235.18 ± 29.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FD5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287.37 ± 44.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6C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77.58 ± 42.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42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54.60 ± 49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D6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48.72 ± 73.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B3D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 </w:t>
            </w:r>
          </w:p>
        </w:tc>
      </w:tr>
      <w:tr w:rsidR="00675D5D" w:rsidRPr="00675D5D" w14:paraId="2C0F5AB1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C9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1 (76,1505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11B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,626,9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5C7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3 (24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3D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56 (22.6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53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50 (26.5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908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20 (23.7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78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7 (26.8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A9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 </w:t>
            </w:r>
          </w:p>
        </w:tc>
      </w:tr>
      <w:tr w:rsidR="00675D5D" w:rsidRPr="00675D5D" w14:paraId="0A789802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37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2 (1505,2014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5A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5,872,3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1D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8 (2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36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72 (24.9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42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33 (23.5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29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34 (26.5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86E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9 (25.2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7D3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750CDED6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818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3 (2014,2692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05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,927,2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233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76 (25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990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82 (26.4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53D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43 (25.3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4A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26 (24.9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07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5 (24.5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134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4FCD1018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999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4 (2692,1043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DD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,007,9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D5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1A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80 (26.1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B9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40 (24.7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F5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26 (24.9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53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0 (23.5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8EB8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0C91D56E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E1A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VPA, min/wee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5B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55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80.30 ± 40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7F9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98.25 ± 58.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BD4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95.95 ± 77.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D70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50.63 ± 78.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FD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14.39 ± 108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43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 </w:t>
            </w:r>
          </w:p>
        </w:tc>
      </w:tr>
      <w:tr w:rsidR="00675D5D" w:rsidRPr="00675D5D" w14:paraId="308BA233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51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B, min/da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25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4A0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14.57 ± 6.9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FA5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14.64 ± 9.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30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14.25 ± 10.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20E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02.57 ± 14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CC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26.54 ± 11.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7E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 </w:t>
            </w:r>
          </w:p>
        </w:tc>
      </w:tr>
      <w:tr w:rsidR="00675D5D" w:rsidRPr="00675D5D" w14:paraId="7871943D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4AE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P time, h/nigh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71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E08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.61 ± 0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0A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.70 ± 0.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AAC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.29 ± 0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14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.76 ± 0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9C5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.44 ± 0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EC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675D5D" w:rsidRPr="00675D5D" w14:paraId="123A5E97" w14:textId="77777777" w:rsidTr="002E5066">
        <w:trPr>
          <w:trHeight w:val="33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ED9" w14:textId="3BEF48C8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ividual recommendation</w:t>
            </w:r>
            <w:r w:rsidR="00CE3BC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F9E2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EC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3A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5C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DF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F5B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26C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347F7CCE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1B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83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7,283,7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88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559 (68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C68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87 (71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DC3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90 (68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C8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46 (66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AB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36 (70.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16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 </w:t>
            </w:r>
          </w:p>
        </w:tc>
      </w:tr>
      <w:tr w:rsidR="00675D5D" w:rsidRPr="00675D5D" w14:paraId="5E736CA1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C83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09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5,709,7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9B9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185 (52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E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46 (51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7C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18 (56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83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76 (5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63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45 (52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622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</w:tr>
      <w:tr w:rsidR="00675D5D" w:rsidRPr="00675D5D" w14:paraId="6FED58EE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83D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L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74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0,553,3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4B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,293 (56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CBB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12 (62.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867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82 (51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676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20 (63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FB5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79 (56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FEE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5</w:t>
            </w:r>
          </w:p>
        </w:tc>
      </w:tr>
      <w:tr w:rsidR="00675D5D" w:rsidRPr="00675D5D" w14:paraId="35E608F6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15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ral combinat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7D4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344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DF1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6C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18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F28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D2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350252BA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40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no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DA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,349,6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77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5 (7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CB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1 (5.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37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7 (7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8F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3 (6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FE8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4 (7.7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AA3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 </w:t>
            </w:r>
          </w:p>
        </w:tc>
      </w:tr>
      <w:tr w:rsidR="00675D5D" w:rsidRPr="00675D5D" w14:paraId="0CE116FC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823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eeting only one out of thre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3E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9,144,8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F1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83 (30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AD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94 (28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C1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9 (3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74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3 (25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56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77 (31.1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3BC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5CC03CCD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A0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any two out of thre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03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7,418,3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34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21 (40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24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84 (41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06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39 (41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162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1 (4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A3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87 (35.7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F2B0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6482E468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6FD8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all three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67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,521,7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41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04 (22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2A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61 (25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A3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1 (21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71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9 (24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26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03 (25.6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8159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0B05CA6E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903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fic combination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BE6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F2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AE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49A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D8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FE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BAF2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6F0EF196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2B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P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97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,654,6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AA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42 (15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19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8 (14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B3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6 (15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30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0 (10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15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88 (17.3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F4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 </w:t>
            </w:r>
          </w:p>
        </w:tc>
      </w:tr>
      <w:tr w:rsidR="00675D5D" w:rsidRPr="00675D5D" w14:paraId="7D206AB2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0A2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S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51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,760,6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80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4 (5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8C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5 (5.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83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1 (7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CB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9 (6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DB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9 (2.7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0778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192AD6D3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247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SL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22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,729,6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16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17 (9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DC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1 (8.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E2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2 (7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F9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4 (8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4F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0 (11.1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AC8F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43E284BB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D49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 and SB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89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,116,3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BF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49 (15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C8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4 (12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89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0 (18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311C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4 (12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59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81 (15.6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041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5030F017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C9D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 and SL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55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,990,9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07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364 (16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66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4 (20.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22E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73 (13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24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93 (18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8C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4 (11.9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5B94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5222B577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C7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B and SL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FC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6,311,0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C69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208 (9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01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 (9.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6EC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6 (9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A39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54 (1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B5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2 (8.1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D4FC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75D5D" w:rsidRPr="00675D5D" w14:paraId="55BB6351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1F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vey year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354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0E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C6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C95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44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FEF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D5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5D5D" w:rsidRPr="00675D5D" w14:paraId="3AA717E5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F34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7-20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80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,862,9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9A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29 (18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E4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54 (22.3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66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10 (19.4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22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96 (19.0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60E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 (13.5) 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A6AFB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675D5D" w:rsidRPr="00675D5D" w14:paraId="115D7647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7A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9-20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B6A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,375,8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626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90 (21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2D4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70 (24.6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C6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14 (20.1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C6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32 (26.1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15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 (14.5) 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1F2D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75D5D" w:rsidRPr="00675D5D" w14:paraId="3D37A97B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B4E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1-20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267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,911,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89C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23 (18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12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00 (14.5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F707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40 (24.7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A9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66 (13.0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143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7 (22.9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F5975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75D5D" w:rsidRPr="00675D5D" w14:paraId="4562056E" w14:textId="77777777" w:rsidTr="002E5066">
        <w:trPr>
          <w:trHeight w:val="28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492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3-20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33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4,347,8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9ACE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97 (21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248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34 (19.4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7E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14 (20.1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30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16 (22.9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3CA1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33 (26.0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5E293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75D5D" w:rsidRPr="00675D5D" w14:paraId="57B249F9" w14:textId="77777777" w:rsidTr="002E5066">
        <w:trPr>
          <w:trHeight w:val="290"/>
        </w:trPr>
        <w:tc>
          <w:tcPr>
            <w:tcW w:w="1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399B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5-201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D7AF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2,936,91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2F6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434 (19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880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132 (19.1)   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0C2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88 (15.5)   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62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96 (19.0) 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2ED" w14:textId="77777777" w:rsidR="00675D5D" w:rsidRPr="00675D5D" w:rsidRDefault="00675D5D" w:rsidP="00675D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118 (23.1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A7B21" w14:textId="77777777" w:rsidR="00675D5D" w:rsidRPr="00675D5D" w:rsidRDefault="00675D5D" w:rsidP="00675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75D5D" w:rsidRPr="00675D5D" w14:paraId="627BD09D" w14:textId="77777777" w:rsidTr="00675D5D">
        <w:trPr>
          <w:trHeight w:val="155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BD01" w14:textId="58C2CF17" w:rsidR="00675D5D" w:rsidRPr="00675D5D" w:rsidRDefault="00675D5D" w:rsidP="00675D5D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ootnotes: Data are presented as counts (n) and percentage (%) for categorical variables or mean ± SE for numerical variables. </w:t>
            </w:r>
            <w:r w:rsidRPr="00675D5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values were calculated using t-test or Mann-Whitney U test (numerical variables) or using chi-square test or Fisher exact test (categorical variables) to represent the differences between boys and girls. </w:t>
            </w:r>
            <w:r w:rsidRPr="00675D5D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-values presented with bold valued were statistically significant.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675D5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adolescents aged 16-17 years: PA, an accumulation of at least 60 min/day of MVPA; SB, no more than 2 h/day of recreational screen time; SLP, uninterrupted 8 to 10 h/night of sleep. For adolescents aged 18-19 years: PA, an accumulation of at least 150 min/day of MVPA; SB, no more than 3 h/day of recreational screen time; SLP, uninterrupted 7 to 9 h/night of sleep.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MI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dy mass index; MVPA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derate to vigorous physical activity; NHANES, National Health and Nutrition Examination Survey; PA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ysical activity; PIR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verty to income ratio; SB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dentary behavior; SE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andard error; SLP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675D5D">
              <w:rPr>
                <w:rFonts w:ascii="Times New Roman" w:eastAsia="等线" w:hAnsi="Times New Roman" w:cs="Times New Roman"/>
                <w:kern w:val="0"/>
                <w:sz w:val="22"/>
              </w:rPr>
              <w:t>leep.</w:t>
            </w:r>
          </w:p>
        </w:tc>
      </w:tr>
    </w:tbl>
    <w:p w14:paraId="43969EE0" w14:textId="77777777" w:rsidR="00D145EC" w:rsidRDefault="00D145EC">
      <w:pPr>
        <w:rPr>
          <w:rFonts w:ascii="Times New Roman" w:hAnsi="Times New Roman" w:cs="Times New Roman"/>
          <w:sz w:val="22"/>
          <w:szCs w:val="24"/>
        </w:rPr>
        <w:sectPr w:rsidR="00D145EC" w:rsidSect="00E80281">
          <w:pgSz w:w="20979" w:h="20412" w:code="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61"/>
        <w:gridCol w:w="1356"/>
        <w:gridCol w:w="1669"/>
        <w:gridCol w:w="1937"/>
        <w:gridCol w:w="1727"/>
        <w:gridCol w:w="1727"/>
        <w:gridCol w:w="1727"/>
        <w:gridCol w:w="1752"/>
        <w:gridCol w:w="1043"/>
      </w:tblGrid>
      <w:tr w:rsidR="00D145EC" w:rsidRPr="00D145EC" w14:paraId="0E26B7B5" w14:textId="77777777" w:rsidTr="00A15882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A4B6" w14:textId="20297356" w:rsidR="00D145EC" w:rsidRPr="007B5BCA" w:rsidRDefault="005E5461" w:rsidP="00990689">
            <w:pPr>
              <w:pStyle w:val="1"/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Toc161481585"/>
            <w:r w:rsidRPr="005E54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Demographic characteristics variables of U.S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adolescents aged 16-19 years stratified by survey years, NHANES 2007-2016 (n= 2,273).</w:t>
            </w:r>
            <w:bookmarkEnd w:id="3"/>
          </w:p>
        </w:tc>
      </w:tr>
      <w:tr w:rsidR="00A15882" w:rsidRPr="00D145EC" w14:paraId="4774832C" w14:textId="77777777" w:rsidTr="00CE3BCC">
        <w:trPr>
          <w:trHeight w:val="440"/>
        </w:trPr>
        <w:tc>
          <w:tcPr>
            <w:tcW w:w="14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2493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F67C6" w14:textId="552275E0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imate U.S</w:t>
            </w:r>
            <w:r w:rsidR="00FA401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opulation</w:t>
            </w:r>
          </w:p>
        </w:tc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CD19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participants</w:t>
            </w:r>
          </w:p>
        </w:tc>
        <w:tc>
          <w:tcPr>
            <w:tcW w:w="2450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BD0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urvey years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DF608" w14:textId="0FD426D4" w:rsidR="00D145EC" w:rsidRPr="00D145EC" w:rsidRDefault="002E5066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D145EC"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A15882" w:rsidRPr="00D145EC" w14:paraId="14A3EE8C" w14:textId="77777777" w:rsidTr="002E5066">
        <w:trPr>
          <w:trHeight w:val="360"/>
        </w:trPr>
        <w:tc>
          <w:tcPr>
            <w:tcW w:w="14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908F9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A1811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A155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E02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7-20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16B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9-201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9A2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1-201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D52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3-20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5DA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5-2016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3049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63D1E27F" w14:textId="77777777" w:rsidTr="002E5066">
        <w:trPr>
          <w:trHeight w:val="32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49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rticipant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CD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7,434,5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4B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,273 (100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D2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 (18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BE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 (21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78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 (18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2D8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 (21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9A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 (19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8F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A15882" w:rsidRPr="00D145EC" w14:paraId="0F595950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007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B08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C4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44 ± 0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26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42 ± 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9B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38 ± 0.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06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65 ± 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C0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42 ± 0.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8D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.29 ± 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59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 </w:t>
            </w:r>
          </w:p>
        </w:tc>
      </w:tr>
      <w:tr w:rsidR="00A15882" w:rsidRPr="00D145EC" w14:paraId="1C5237D0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8F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8AD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F3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09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D5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37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9D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A4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AC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6E80C42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936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oy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D8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,958,98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33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256 (55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23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43 (53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05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94 (55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B1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3 (58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D9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61 (56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4DD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25 (50.2)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B0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 </w:t>
            </w:r>
          </w:p>
        </w:tc>
      </w:tr>
      <w:tr w:rsidR="00A15882" w:rsidRPr="00D145EC" w14:paraId="321EAE70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1A8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BB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,475,6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F4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017 (44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CD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86 (46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65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96 (44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E5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90 (42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BD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6 (43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E7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09 (49.8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2F97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15882" w:rsidRPr="00D145EC" w14:paraId="2448B86C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ED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/ethnicit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9D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8A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F4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0E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22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EA6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71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036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65199A9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401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Whit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9C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9,661,3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E3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90 (3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EA4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4 (35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90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0 (34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FE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0 (23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72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4 (2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A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2 (30.4)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FD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A15882" w:rsidRPr="00D145EC" w14:paraId="72FDFCE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E1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EE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631,7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A1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6 (25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C0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0 (25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DB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4 (23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0B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40 (33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DBC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4 (22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90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 (20.3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7FC1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5882" w:rsidRPr="00D145EC" w14:paraId="4C9F2F8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7F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xican America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7F5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044,7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81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06 (22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C2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6 (22.4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B9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2 (26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B9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6 (15.6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5C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6 (23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2CF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6 (22.1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9D7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5882" w:rsidRPr="00D145EC" w14:paraId="6F6DD74C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E1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races (including multi-racial, other Hispanic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2B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096,7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72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1 (22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D5B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 (16.1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EE5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 (15.1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BD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7 (27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69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3 (26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06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8 (27.2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7074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5882" w:rsidRPr="00D145EC" w14:paraId="5F1E2BAF" w14:textId="77777777" w:rsidTr="002E5066">
        <w:trPr>
          <w:trHeight w:val="33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18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, kg/m</w:t>
            </w: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A4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374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5.03 ± 0.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58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4.53 ± 0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E9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5.32 ± 0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7D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4.29 ± 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150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5.68 ± 0.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56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5.37 ± 0.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7CD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 </w:t>
            </w:r>
          </w:p>
        </w:tc>
      </w:tr>
      <w:tr w:rsidR="00A15882" w:rsidRPr="00D145EC" w14:paraId="0AC7CF14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D04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D04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B4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45 ± 0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FA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67 ± 0.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5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60 ± 0.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0E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10 ± 0.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0B6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30 ± 0.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1C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.58 ± 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36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 </w:t>
            </w:r>
          </w:p>
        </w:tc>
      </w:tr>
      <w:tr w:rsidR="00A15882" w:rsidRPr="00D145EC" w14:paraId="76E114C6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D6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elow poverty (&lt; 1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E8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,907,1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5E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07 (31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CF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5 (29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07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42 (29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D65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1 (35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78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3 (34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E3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6 (26.7)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003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5</w:t>
            </w:r>
          </w:p>
        </w:tc>
      </w:tr>
      <w:tr w:rsidR="00A15882" w:rsidRPr="00D145EC" w14:paraId="3DB8F64D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05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bove poverty (≥ 1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9C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,527,4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EF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566 (68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0A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4 (70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2EF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48 (71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3F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72 (64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1D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24 (65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54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18 (73.3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850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5882" w:rsidRPr="00D145EC" w14:paraId="7015989A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2B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ental education leve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543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53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BC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A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A9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DE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0D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B0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40794EF7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CB7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ss than 9th gra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FA3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901,9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F1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1 (3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487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0 (3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5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 (1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CD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4 (4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B0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 (1.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08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 (3.0)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AF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5</w:t>
            </w:r>
          </w:p>
        </w:tc>
      </w:tr>
      <w:tr w:rsidR="00A15882" w:rsidRPr="00D145EC" w14:paraId="0A974609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AF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-12th grade (including 12th grade with no diploma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CE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,344,1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7A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897 (83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18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46 (80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06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11 (83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AE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25 (70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0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32 (87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55C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83 (88.1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413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7F7EAFF2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35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re than 12th grad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FD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,188,4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CA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5 (13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54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3 (15.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41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6 (14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C1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84 (25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59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3 (10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0A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9 (9.0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408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0E42489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DCD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energy intake, kc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1D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8F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235.18 ± 29.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8A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291.19 ± 55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02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241.18 ± 6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ABD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90.35 ± 69.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9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173.15 ± 43.1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9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071.35 ± 87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9A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5</w:t>
            </w:r>
          </w:p>
        </w:tc>
      </w:tr>
      <w:tr w:rsidR="00A15882" w:rsidRPr="00D145EC" w14:paraId="5B07F595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2E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1 (76,150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D6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6,626,9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33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3 (24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9C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9 (23.1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86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9 (20.2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1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8 (25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BD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3 (26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AA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4 (28.6)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77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5</w:t>
            </w:r>
          </w:p>
        </w:tc>
      </w:tr>
      <w:tr w:rsidR="00A15882" w:rsidRPr="00D145EC" w14:paraId="095A3716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C7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2 (1505,201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EC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,872,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7E8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8 (25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65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6 (24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68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4 (25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9B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 (22.5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B5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0 (26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37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3 (26.0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3AB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4F1F01BA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2F9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3 (2014,269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C3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,927,2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700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76 (25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BA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8 (22.8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1C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2 (26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D37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8 (27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E8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0 (24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4F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8 (24.9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AC61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14197EB4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97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4 (2692,1043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AF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,007,9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BA8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472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6 (29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92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5 (27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27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2 (24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FB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4 (22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D7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 (20.5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751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7685520C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677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VPA, min/wee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A1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DE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80.30 ± 40.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F3B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56.47 ±12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98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71.61 ± 70.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9E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51.27 ± 79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F78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51.89 ± 89.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5F4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57.86 ± 76.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B3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A15882" w:rsidRPr="00D145EC" w14:paraId="5FD53ABE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F1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B, min/da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C9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BF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14.57 ± 6.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509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89.60 ± 12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21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90.91 ± 15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498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86.15 ± 16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92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50.53 ± 16.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D9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54.64 ± 12.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82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A15882" w:rsidRPr="00D145EC" w14:paraId="31C247EA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77A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LP time, h/nigh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38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B9F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.61 ± 0.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7EC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.42 ± 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BB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.40 ± 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B1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.63 ± 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89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.45 ± 0.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23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8.19 ± 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AA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A15882" w:rsidRPr="00D145EC" w14:paraId="543FC85E" w14:textId="77777777" w:rsidTr="002E5066">
        <w:trPr>
          <w:trHeight w:val="33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507" w14:textId="1D04D435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ividual recommendation</w:t>
            </w:r>
            <w:r w:rsidR="00CE3B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78E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C7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DE9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2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AE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8C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810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3F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1825D078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A3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2B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7,283,7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143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559 (68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19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16 (72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C5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25 (68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D6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98 (78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49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32 (66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BD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88 (64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07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5</w:t>
            </w:r>
          </w:p>
        </w:tc>
      </w:tr>
      <w:tr w:rsidR="00A15882" w:rsidRPr="00D145EC" w14:paraId="7692C065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31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B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4A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5,709,7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CE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185 (52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CF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61 (59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3C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0 (59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8E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6 (58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19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85 (41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854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03 (46.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A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 0.05</w:t>
            </w:r>
          </w:p>
        </w:tc>
      </w:tr>
      <w:tr w:rsidR="00A15882" w:rsidRPr="00D145EC" w14:paraId="3B965E14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D999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LP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CCF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0,553,3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592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293 (56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2B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5 (55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16F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90 (56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E3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37 (67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7B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83 (60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B5C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48 (60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CB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A15882" w:rsidRPr="00D145EC" w14:paraId="0E60D75C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02E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ral combinatio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9E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07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497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89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9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0C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AF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08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34DC721B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F8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no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2B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,349,6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4AB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65 (7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C6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 (4.7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22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 (6.3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377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 (6.9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C4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1 (10.3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5FC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 (7.8) 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22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A15882" w:rsidRPr="00D145EC" w14:paraId="47D30657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3C7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eeting only one out of thre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61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9,144,8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03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83 (30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5E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8 (27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C0C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4 (25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1B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2 (28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67C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9 (3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D9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40 (32.3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6FD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4EE95E51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306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any two out of thre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715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7,418,3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91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21 (40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7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9 (41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54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14 (43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248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67 (39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FC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80 (36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BA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81 (41.7)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ED2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7EBD41A2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F24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all three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A07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6,521,7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14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04 (22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D0C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2 (26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2FF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1 (24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AF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5 (24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DB4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 (17.5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76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9 (18.2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5CAA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747FB7DD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EE8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fic combination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CB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BA6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62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7F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C3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62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5F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9D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5882" w:rsidRPr="00D145EC" w14:paraId="42A58453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97E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P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C4F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654,6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90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42 (15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229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5 (15.2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E6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1 (10.4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B6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6 (15.6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80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7 (19.5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89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3 (14.5) 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F442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</w:tr>
      <w:tr w:rsidR="00A15882" w:rsidRPr="00D145EC" w14:paraId="69855FFB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1E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SB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3FC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,760,6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6E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4 (5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0E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 (6.8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AA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 (5.5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8C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 (6.2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494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 (2.8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7C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 (6.5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BCAF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6873AC36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7B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ly meeting SLP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6A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,729,6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64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17 (9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DE0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 (5.6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DB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 (9.4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F2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 (7.1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BF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 (13.7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247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9 (11.3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A199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2E090F15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A0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 and SB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D7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116,3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C5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49 (15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8F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 (18.6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43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 (18.6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E9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5 (15.4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2C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2 (10.5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DD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 (14.1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CF4D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7854586A" w14:textId="77777777" w:rsidTr="002E506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699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PA and SLP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76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1,990,9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25C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64 (16.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C8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9 (13.8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56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2 (12.7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4E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2 (14.7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C8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6 (19.3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1D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5 (19.6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6151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5882" w:rsidRPr="00D145EC" w14:paraId="2D4977EF" w14:textId="77777777" w:rsidTr="002E5066">
        <w:trPr>
          <w:trHeight w:val="29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FC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eting SB and SLP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9CB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,311,00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1F9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208 (9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D7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 (9.3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39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 (12.4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C68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 (9.5)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06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 (6.4)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9B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 (8.1) </w:t>
            </w: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87F5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145EC" w:rsidRPr="00D145EC" w14:paraId="459D0A57" w14:textId="77777777" w:rsidTr="00A15882">
        <w:trPr>
          <w:trHeight w:val="129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CB10" w14:textId="3FDB0882" w:rsidR="00D145EC" w:rsidRPr="00D145EC" w:rsidRDefault="00D145EC" w:rsidP="00D145EC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ootnotes: Data are presented as counts (n) and percentage (%) for categorical variables or mean ± SE for numerical variables. </w:t>
            </w:r>
            <w:r w:rsidRPr="00D145E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values were calculated using t-test or Mann-Whitney U test (numerical variables) or using chi-square test or Fisher exact test (categorical variables) to represent the differences between boys and girls. </w:t>
            </w:r>
            <w:r w:rsidRPr="00D145E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-values presented with bold valued were statistically significant.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D145E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adolescents aged 16-17 years: PA, an accumulation of at least 60 min/day of MVPA; SB, no more than 2 h/day of recreational screen time; SLP, uninterrupted 8 to 10 h/night of sleep. For adolescents aged 18-19 years: PA, an accumulation of at least 150 min/day of MVPA; SB, no more than 3 h/day of recreational screen time; SLP, uninterrupted 7 to 9 h/night of sleep.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MI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dy mass index; MVPA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derate to vigorous physical activity; NHANES, National Health and Nutrition Examination Survey; PA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ysical activity; PIR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verty to income ratio; SB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dentary behavior; SE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andard error; SLP, </w:t>
            </w:r>
            <w:r w:rsidR="002E506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 w:rsidR="002E5066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leep.</w:t>
            </w:r>
          </w:p>
        </w:tc>
      </w:tr>
    </w:tbl>
    <w:p w14:paraId="0F1FB97F" w14:textId="4F1BF0E9" w:rsidR="00D145EC" w:rsidRPr="005E5461" w:rsidRDefault="00D145EC">
      <w:pPr>
        <w:rPr>
          <w:rFonts w:ascii="Times New Roman" w:hAnsi="Times New Roman" w:cs="Times New Roman"/>
          <w:sz w:val="22"/>
          <w:szCs w:val="24"/>
        </w:rPr>
        <w:sectPr w:rsidR="00D145EC" w:rsidRPr="005E5461" w:rsidSect="00E80281">
          <w:pgSz w:w="20979" w:h="20979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5978"/>
        <w:gridCol w:w="1902"/>
        <w:gridCol w:w="2051"/>
        <w:gridCol w:w="1981"/>
        <w:gridCol w:w="1965"/>
        <w:gridCol w:w="1954"/>
      </w:tblGrid>
      <w:tr w:rsidR="00D145EC" w:rsidRPr="00D145EC" w14:paraId="0361BDB0" w14:textId="77777777" w:rsidTr="00A15882">
        <w:trPr>
          <w:trHeight w:val="59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6477F" w14:textId="048ECCB9" w:rsidR="00D145EC" w:rsidRPr="00990689" w:rsidRDefault="005E5461" w:rsidP="00990689">
            <w:pPr>
              <w:pStyle w:val="1"/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Toc161481586"/>
            <w:r w:rsidRPr="005E54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D145EC" w:rsidRPr="00990689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145EC" w:rsidRPr="00990689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D145EC" w:rsidRPr="0099068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>Subgroup analyses for prevalence of meeting 24-Hour Movement Guidelines among U.S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adolescents aged 16-19 years, stratified by individual </w:t>
            </w:r>
            <w:r w:rsidR="00CE3BCC"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recommendation</w:t>
            </w:r>
            <w:r w:rsidR="00CE3BCC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D145EC" w:rsidRPr="007B5BCA">
              <w:rPr>
                <w:rFonts w:ascii="Times New Roman" w:hAnsi="Times New Roman" w:cs="Times New Roman"/>
                <w:sz w:val="22"/>
                <w:szCs w:val="22"/>
              </w:rPr>
              <w:t>, NHANES 2007-2016 (n= 2,273).</w:t>
            </w:r>
            <w:bookmarkEnd w:id="4"/>
          </w:p>
        </w:tc>
      </w:tr>
      <w:tr w:rsidR="00D145EC" w:rsidRPr="00D145EC" w14:paraId="6412A753" w14:textId="77777777" w:rsidTr="00A15882">
        <w:trPr>
          <w:trHeight w:val="4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6C7CD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group ite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BEC86" w14:textId="711D98D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 U.S</w:t>
            </w:r>
            <w:r w:rsidR="00FA40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pu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4D9D7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participants, </w:t>
            </w:r>
            <w:r w:rsidRPr="00D145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587F" w14:textId="5D4DA9B4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dividual recommendation</w:t>
            </w:r>
            <w:r w:rsidR="00CE3BC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, prevalence (95% CI) </w:t>
            </w:r>
          </w:p>
        </w:tc>
      </w:tr>
      <w:tr w:rsidR="00D145EC" w:rsidRPr="00D145EC" w14:paraId="325B94E6" w14:textId="77777777" w:rsidTr="00A15882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9F4E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5A614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1046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245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eting 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ACB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eting 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093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eting SLP</w:t>
            </w:r>
          </w:p>
        </w:tc>
      </w:tr>
      <w:tr w:rsidR="00D145EC" w:rsidRPr="00D145EC" w14:paraId="08D57BE1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FB51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25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F85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7C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78A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C3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4D4FE7BE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2EA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E5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6,958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93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256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98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8.8 (75.4,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E9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.8 (50.9,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56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2.9 (58.4,67.4)</w:t>
            </w:r>
          </w:p>
        </w:tc>
      </w:tr>
      <w:tr w:rsidR="00D145EC" w:rsidRPr="00D145EC" w14:paraId="14FB05AB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06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247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,475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F9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017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44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9.6 (54.3,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764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9.5 (43.0,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BF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.8 (52.1,61.5)</w:t>
            </w:r>
          </w:p>
        </w:tc>
      </w:tr>
      <w:tr w:rsidR="00D145EC" w:rsidRPr="00D145EC" w14:paraId="64337F9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32B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5B6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22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69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C7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BA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33BECAEA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25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2A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9,661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8B4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90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34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1.2 (66.4,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EBE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.8 (45.5,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2E6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2.3 (57.8,66.9)</w:t>
            </w:r>
          </w:p>
        </w:tc>
      </w:tr>
      <w:tr w:rsidR="00D145EC" w:rsidRPr="00D145EC" w14:paraId="5DB970D0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924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48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631,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4F0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E8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8.7 (63.6,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18D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.9 (51.1,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98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.0 (45.4,56.6)</w:t>
            </w:r>
          </w:p>
        </w:tc>
      </w:tr>
      <w:tr w:rsidR="00D145EC" w:rsidRPr="00D145EC" w14:paraId="3DA3FC9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B6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1C1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044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A19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06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A3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6.6 (60.7,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F4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.0 (47.6,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FE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3.6 (57.7,69.6)</w:t>
            </w:r>
          </w:p>
        </w:tc>
      </w:tr>
      <w:tr w:rsidR="00D145EC" w:rsidRPr="00D145EC" w14:paraId="1463F1D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92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races (including multi-racial, other 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FAF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9,096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BB1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1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F1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0.4 (65.1,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3A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2.0 (46.1,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8A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.7 (50.4,63.0)</w:t>
            </w:r>
          </w:p>
        </w:tc>
      </w:tr>
      <w:tr w:rsidR="00D145EC" w:rsidRPr="00D145EC" w14:paraId="6F86AE28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68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91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8F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4AD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5F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EF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642D0152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D5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elow poverty (&lt;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A6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,907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927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07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CDE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1.4 (66.9,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D54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0.2 (53.4,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239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1.4 (56.5,66.4)</w:t>
            </w:r>
          </w:p>
        </w:tc>
      </w:tr>
      <w:tr w:rsidR="00D145EC" w:rsidRPr="00D145EC" w14:paraId="0A92F0EE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4F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bove poverty (≥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AA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1,527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65F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566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B28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9.7 (65.9,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48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0.7 (45.5,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EA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9.7 (56.0,63.5)</w:t>
            </w:r>
          </w:p>
        </w:tc>
      </w:tr>
      <w:tr w:rsidR="00D145EC" w:rsidRPr="00D145EC" w14:paraId="74EBA192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727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1F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EDC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A3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A1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18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72CA4BC5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63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00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901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0F4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FD1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0.1 (43.4,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CD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3.5 (36.3,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C56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8.3 (40.9,75.7)</w:t>
            </w:r>
          </w:p>
        </w:tc>
      </w:tr>
      <w:tr w:rsidR="00D145EC" w:rsidRPr="00D145EC" w14:paraId="4004104E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3B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-12th grade (including 12th grade with no dipl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D2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,344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91F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,897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28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9.6 (66.6,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F9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9.8 (45.5,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A1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7.5 (53.9,61.1)</w:t>
            </w:r>
          </w:p>
        </w:tc>
      </w:tr>
      <w:tr w:rsidR="00D145EC" w:rsidRPr="00D145EC" w14:paraId="2DBED7DC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7AA" w14:textId="7B27EBD5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re than 12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1F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0,188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684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305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44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4.6 (67.2,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A62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0.0 (62.9,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EF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4.7 (67.5,81.8)</w:t>
            </w:r>
          </w:p>
        </w:tc>
      </w:tr>
      <w:tr w:rsidR="00D145EC" w:rsidRPr="00D145EC" w14:paraId="1550BF0B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E10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energy intake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AD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82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39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F9F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13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501BB9E2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979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1 (76,15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4C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6,626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513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9D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2.9 (55.7,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5B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.0 (48.9,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8C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.2 (49.4,63.0)</w:t>
            </w:r>
          </w:p>
        </w:tc>
      </w:tr>
      <w:tr w:rsidR="00D145EC" w:rsidRPr="00D145EC" w14:paraId="47D83720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F568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2 (1505,2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7C9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5,872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40B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8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8B38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1.2 (65.6,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73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0.5 (43.5,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46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9.4 (53.8,65.0)</w:t>
            </w:r>
          </w:p>
        </w:tc>
      </w:tr>
      <w:tr w:rsidR="00D145EC" w:rsidRPr="00D145EC" w14:paraId="7BD8647B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0C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3 (2014,26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466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,927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0CD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76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6B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0.2 (64.7,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E5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9.0 (42.0,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F2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5.9 (60.7,71.2)</w:t>
            </w:r>
          </w:p>
        </w:tc>
      </w:tr>
      <w:tr w:rsidR="00D145EC" w:rsidRPr="00D145EC" w14:paraId="3D57AF60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3F0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4 (2692,10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8E6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7,007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D271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EC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6.1 (70.7,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D67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7.4 (51.0,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51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8.6 (52.3,64.8)</w:t>
            </w:r>
          </w:p>
        </w:tc>
      </w:tr>
      <w:tr w:rsidR="00D145EC" w:rsidRPr="00D145EC" w14:paraId="57F6A368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C4E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vey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2A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CDF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DC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5F5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A84E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45EC" w:rsidRPr="00D145EC" w14:paraId="623C7AC4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C5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7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8DED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,862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B70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2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F9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2.5 (65.9,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86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9.0 (49.6,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2EF7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5.9 (50.7,61.1)</w:t>
            </w:r>
          </w:p>
        </w:tc>
      </w:tr>
      <w:tr w:rsidR="00D145EC" w:rsidRPr="00D145EC" w14:paraId="382DC0D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485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9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4AB3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,375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A5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90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FC2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8.4 (64.2,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492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9.5 (51.4,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E6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6.0 (49.9,62.1)</w:t>
            </w:r>
          </w:p>
        </w:tc>
      </w:tr>
      <w:tr w:rsidR="00D145EC" w:rsidRPr="00D145EC" w14:paraId="0248F46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42A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19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3,911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2A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23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97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78.3 (70.4,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CE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58.3 (46.4,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A1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7.2 (59.2,75.1)</w:t>
            </w:r>
          </w:p>
        </w:tc>
      </w:tr>
      <w:tr w:rsidR="00D145EC" w:rsidRPr="00D145EC" w14:paraId="15FFA84D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C72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E8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4,347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B45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97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6CC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6.7 (60.2,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5FB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1.9 (32.3,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F06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0.7 (54.0,67.4)</w:t>
            </w:r>
          </w:p>
        </w:tc>
      </w:tr>
      <w:tr w:rsidR="00D145EC" w:rsidRPr="00D145EC" w14:paraId="1CE2DA3E" w14:textId="77777777" w:rsidTr="00A1588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53C3" w14:textId="77777777" w:rsidR="00D145EC" w:rsidRPr="00D145EC" w:rsidRDefault="00D145EC" w:rsidP="00D145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25BF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12,936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C4A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34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594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4.2 (57.4,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610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46.6 (37.8,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B19" w14:textId="77777777" w:rsidR="00D145EC" w:rsidRPr="00D145EC" w:rsidRDefault="00D145EC" w:rsidP="00D145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kern w:val="0"/>
                <w:sz w:val="22"/>
              </w:rPr>
              <w:t>60.5 (51.2,69.8)</w:t>
            </w:r>
          </w:p>
        </w:tc>
      </w:tr>
      <w:tr w:rsidR="00D145EC" w:rsidRPr="00D145EC" w14:paraId="04ADA319" w14:textId="77777777" w:rsidTr="00A15882">
        <w:trPr>
          <w:trHeight w:val="121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2F2D" w14:textId="793649A1" w:rsidR="00D145EC" w:rsidRPr="00D145EC" w:rsidRDefault="00D145EC" w:rsidP="00D145E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tnotes: Data are presented as survey-weighted prevalence (%) and 95% CI.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adolescents aged 16-17 years: PA, an accumulation of at least 60 min/day of MVPA; SB, no more than 2 h/day of recreational screen time; SLP, uninterrupted 8 to 10 h/night of sleep. For adolescents aged 18-19 years: PA, an accumulation of at least 150 min/day of MVPA; SB, no more than 3 h/day of recreational screen time; SLP, uninterrupted 7 to 9 h/night of sleep.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fidence interval; NHANES, National Health and Nutrition Examination Survey; PA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sical activity; PIR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erty to income ratio; SB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entary behavior; SLP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E5066" w:rsidRPr="00D145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p.</w:t>
            </w:r>
          </w:p>
        </w:tc>
      </w:tr>
    </w:tbl>
    <w:p w14:paraId="6C5FA999" w14:textId="30DDFD2C" w:rsidR="00D145EC" w:rsidRDefault="00D145EC">
      <w:pPr>
        <w:rPr>
          <w:rFonts w:ascii="Times New Roman" w:hAnsi="Times New Roman" w:cs="Times New Roman"/>
          <w:sz w:val="22"/>
          <w:szCs w:val="24"/>
        </w:rPr>
      </w:pPr>
    </w:p>
    <w:p w14:paraId="7F0EAF40" w14:textId="77777777" w:rsidR="00D145EC" w:rsidRDefault="00D145EC">
      <w:pPr>
        <w:rPr>
          <w:rFonts w:ascii="Times New Roman" w:hAnsi="Times New Roman" w:cs="Times New Roman"/>
          <w:sz w:val="22"/>
          <w:szCs w:val="24"/>
        </w:rPr>
        <w:sectPr w:rsidR="00D145EC" w:rsidSect="00E80281">
          <w:pgSz w:w="18711" w:h="15876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074"/>
        <w:gridCol w:w="1300"/>
        <w:gridCol w:w="1468"/>
        <w:gridCol w:w="2160"/>
        <w:gridCol w:w="2135"/>
        <w:gridCol w:w="2270"/>
        <w:gridCol w:w="222"/>
        <w:gridCol w:w="2398"/>
        <w:gridCol w:w="2533"/>
        <w:gridCol w:w="2508"/>
      </w:tblGrid>
      <w:tr w:rsidR="00990689" w:rsidRPr="00990689" w14:paraId="3E6520F5" w14:textId="77777777" w:rsidTr="00A15882">
        <w:trPr>
          <w:trHeight w:val="29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2285" w14:textId="7C00546A" w:rsidR="00990689" w:rsidRPr="00990689" w:rsidRDefault="005E5461" w:rsidP="00990689">
            <w:pPr>
              <w:pStyle w:val="1"/>
              <w:spacing w:before="0"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Toc161481587"/>
            <w:r w:rsidRPr="005E54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="00990689" w:rsidRPr="0099068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990689" w:rsidRPr="007B5BCA">
              <w:rPr>
                <w:rFonts w:ascii="Times New Roman" w:hAnsi="Times New Roman" w:cs="Times New Roman"/>
                <w:sz w:val="22"/>
                <w:szCs w:val="22"/>
              </w:rPr>
              <w:t>able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90689" w:rsidRPr="007B5BCA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90689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Subgroup analyses for prevalence of meeting 24-Hour Movement Guidelines among U.S</w:t>
            </w:r>
            <w:r w:rsidR="00FA401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90689" w:rsidRPr="007B5BCA">
              <w:rPr>
                <w:rFonts w:ascii="Times New Roman" w:hAnsi="Times New Roman" w:cs="Times New Roman"/>
                <w:sz w:val="22"/>
                <w:szCs w:val="22"/>
              </w:rPr>
              <w:t xml:space="preserve"> adolescents aged 16-19 years, stratified by specific combinations, NHANES 2007-2016 (n= 2,273).</w:t>
            </w:r>
            <w:bookmarkEnd w:id="5"/>
          </w:p>
        </w:tc>
      </w:tr>
      <w:tr w:rsidR="00990689" w:rsidRPr="00990689" w14:paraId="3EDDC589" w14:textId="77777777" w:rsidTr="00A15882">
        <w:trPr>
          <w:trHeight w:val="4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E2C46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group ite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54807" w14:textId="177D6E36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 U.S</w:t>
            </w:r>
            <w:r w:rsidR="00FA40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pu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09232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participants, </w:t>
            </w:r>
            <w:r w:rsidRPr="0099068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D37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 Specific combinations, prevalence (95% CI) </w:t>
            </w:r>
          </w:p>
        </w:tc>
      </w:tr>
      <w:tr w:rsidR="00990689" w:rsidRPr="00990689" w14:paraId="6A149ACD" w14:textId="77777777" w:rsidTr="00A15882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FDBD4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143A8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D769A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9B1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Meeting only one out of thre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943C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15C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eting any two out of three</w:t>
            </w:r>
          </w:p>
        </w:tc>
      </w:tr>
      <w:tr w:rsidR="00990689" w:rsidRPr="00990689" w14:paraId="6637603D" w14:textId="77777777" w:rsidTr="00A15882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396D2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DC2CA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6AAA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B34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Only meeting 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502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Only meeting 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C0F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Only meeting SL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15A35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8FF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Meeting PA and S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32C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Meeting PA and S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B92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Meeting SB and SLP</w:t>
            </w:r>
          </w:p>
        </w:tc>
      </w:tr>
      <w:tr w:rsidR="00990689" w:rsidRPr="00990689" w14:paraId="1796AC98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F825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AA89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6CB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C85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23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B7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D3B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BD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AD0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98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7C43AA4C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078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o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9F3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36,958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A0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,256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AB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5 (11.4,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E0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.6 (2.0,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DB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7 (4.6,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A26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3B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5 (12.6,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2E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5 (15.5,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08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4 (5.3,9.5)</w:t>
            </w:r>
          </w:p>
        </w:tc>
      </w:tr>
      <w:tr w:rsidR="00990689" w:rsidRPr="00990689" w14:paraId="214AEA8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955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84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30,475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DC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,017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61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1 (11.2,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7F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0 (5.4,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1B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7 (8.3,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71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5C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1 (8.6,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864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7 (11.4,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D4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7 (8.7,14.8)</w:t>
            </w:r>
          </w:p>
        </w:tc>
      </w:tr>
      <w:tr w:rsidR="00990689" w:rsidRPr="00990689" w14:paraId="7BEB385E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5E4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2C8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C2A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20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36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5E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4F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0F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EEF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39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0B27DDE8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70D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4C9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39,661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FF8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690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444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1 (10.8,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87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.7 (3.5,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E5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2 (5.6,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C8C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A7C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0 (9.3,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77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20.1 (15.9,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90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0 (5.9,12.1)</w:t>
            </w:r>
          </w:p>
        </w:tc>
      </w:tr>
      <w:tr w:rsidR="00990689" w:rsidRPr="00990689" w14:paraId="01A70A95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7C5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3A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9,631,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7C5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70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8 (12.0,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6C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1 (5.2,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3E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2 (5.1,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88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67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9 (14.5,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6E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0 (8.9,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A1B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9 (6.2,13.5)</w:t>
            </w:r>
          </w:p>
        </w:tc>
      </w:tr>
      <w:tr w:rsidR="00990689" w:rsidRPr="00990689" w14:paraId="2E34CA7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77A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04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9,044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188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06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A9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7 (6.9,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3CE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3 (3.8,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59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7 (5.7,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E7B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BE3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4 (8.8,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AF1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7 (12.9,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85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5 (6.6,16.4)</w:t>
            </w:r>
          </w:p>
        </w:tc>
      </w:tr>
      <w:tr w:rsidR="00990689" w:rsidRPr="00990689" w14:paraId="370D3EBA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DA6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 races (including multi-racial, other 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060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9,096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3AB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11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31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3 (12.6,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FF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.7 (1.1,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91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1 (7.9,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16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C3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6 (11.4,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3A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9 (8.1,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5F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1 (5.1,11.2)</w:t>
            </w:r>
          </w:p>
        </w:tc>
      </w:tr>
      <w:tr w:rsidR="00990689" w:rsidRPr="00990689" w14:paraId="2300535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B2E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0829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EC6E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022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F22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CA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423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E0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C4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ED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451D9ED1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3E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elow poverty (&lt;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2C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,907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AF4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707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10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3 (7.7,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0D8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.5 (2.5,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99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1 (5.7,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5C0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61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1 (13.9,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65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7 (9.2,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2F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3 (7.3,13.4)</w:t>
            </w:r>
          </w:p>
        </w:tc>
      </w:tr>
      <w:tr w:rsidR="00990689" w:rsidRPr="00990689" w14:paraId="2CFFDB53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448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bove poverty (≥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52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1,527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3F7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,566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FE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2 (12.5,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BD4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.9 (4.2,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CC4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6 (6.8,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89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86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4 (10.3,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CF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7 (15.2,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85B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1 (6.7,11.4)</w:t>
            </w:r>
          </w:p>
        </w:tc>
      </w:tr>
      <w:tr w:rsidR="00990689" w:rsidRPr="00990689" w14:paraId="5A2FB9F8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AF0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ental 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D96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BD5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A2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FF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1F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4A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EB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4F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42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4C006AE2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5554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697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,901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782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7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AD1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0 (2.9,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156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0 (0.0,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38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2 (0.3,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922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FE3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3 (2.5,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81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0 (2.2,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BC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3 (6.8,29.7)</w:t>
            </w:r>
          </w:p>
        </w:tc>
      </w:tr>
      <w:tr w:rsidR="00990689" w:rsidRPr="00990689" w14:paraId="57EA24B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4C86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-12th grade (including 12th grade with no dipl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842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5,344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8CF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,897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7A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9 (13.4,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6D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0 (4.3,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CFC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8 (7.0,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74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9A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7 (11.6,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D8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6 (15.2,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6CA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7 (6.5,10.8)</w:t>
            </w:r>
          </w:p>
        </w:tc>
      </w:tr>
      <w:tr w:rsidR="00990689" w:rsidRPr="00990689" w14:paraId="3BB9EC1A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AAC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re than 12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8E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,188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D07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305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6D6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4 (2.6,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912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.4 (1.5,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E1E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7 (3.4,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96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A0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7 (6.1,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740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1 (8.5,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B1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5 (6.0,17.0)</w:t>
            </w:r>
          </w:p>
        </w:tc>
      </w:tr>
      <w:tr w:rsidR="00990689" w:rsidRPr="00990689" w14:paraId="59272DA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D7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energy intake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8FD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24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06B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86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CC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45F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878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A8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7D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716088B7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D86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1 (76,15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DD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6,626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E02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63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41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0 (9.6,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A3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1 (2.6,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04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2 (5.9,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B4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13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7 (10.6,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3D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9 (8.7,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52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9 (8.5,19.2)</w:t>
            </w:r>
          </w:p>
        </w:tc>
      </w:tr>
      <w:tr w:rsidR="00990689" w:rsidRPr="00990689" w14:paraId="0D892A9F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A3B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2 (1505,2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5C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,872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390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68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B3E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0 (12.7,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C1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0 (3.7,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D7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9 (5.4,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BAD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D3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7 (6.9,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87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6.7 (11.6,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71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1 (4.0,8.2)</w:t>
            </w:r>
          </w:p>
        </w:tc>
      </w:tr>
      <w:tr w:rsidR="00990689" w:rsidRPr="00990689" w14:paraId="29F6CF42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812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3 (2014,26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13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,927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7D2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76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9F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9 (10.3,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79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.2 (1.9,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CDF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9 (7.9,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DC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13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6 (7.0,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7C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20.8 (14.8,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011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3 (5.2,13.3)</w:t>
            </w:r>
          </w:p>
        </w:tc>
      </w:tr>
      <w:tr w:rsidR="00990689" w:rsidRPr="00990689" w14:paraId="31B4798E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323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Quartile 4 (2692,10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F9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,007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C0A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566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DE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6 (7.7,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E8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.2 (2.2,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6B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.9 (2.8,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90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787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0 (14.4,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6A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5 (14.5,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E1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1 (4.6,11.7)</w:t>
            </w:r>
          </w:p>
        </w:tc>
      </w:tr>
      <w:tr w:rsidR="00990689" w:rsidRPr="00990689" w14:paraId="62D8904D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2D3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vey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B7B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6DA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89B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AE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88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43F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14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FB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8B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0689" w:rsidRPr="00990689" w14:paraId="6A4438F5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CB7E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7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5B5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,862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0A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42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EB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1 (8.7,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41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8 (4.3,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30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.9 (1.9,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85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12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3 (12.5,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25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7.2 (10.8,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078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0 (5.4,10.5)</w:t>
            </w:r>
          </w:p>
        </w:tc>
      </w:tr>
      <w:tr w:rsidR="00990689" w:rsidRPr="00990689" w14:paraId="3F9FB546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A8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09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FDF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,375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94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490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32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5 (8.5,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C30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.2 (3.6,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0AA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5 (4.7,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4F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E1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1 (14.7,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F9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.3 (7.8,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72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8 (8.0,15.6)</w:t>
            </w:r>
          </w:p>
        </w:tc>
      </w:tr>
      <w:tr w:rsidR="00990689" w:rsidRPr="00990689" w14:paraId="61DF41B7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60F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02A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,911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8B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423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5B8B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3.2 (7.5,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D4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.1 (1.4,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6E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.6 (2.5,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C8C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E6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1.1 (8.6,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993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8.4 (10.9,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E35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.5 (5.3,11.7)</w:t>
            </w:r>
          </w:p>
        </w:tc>
      </w:tr>
      <w:tr w:rsidR="00990689" w:rsidRPr="00990689" w14:paraId="5C78E934" w14:textId="77777777" w:rsidTr="00A158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3C3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A7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4,347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CE9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497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401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6.9 (12.5,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296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.8 (0.6,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CA68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2 (8.5,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E2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CD6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3 (5.7,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9974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6 (12.7,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D92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0 (3.2,14.7)</w:t>
            </w:r>
          </w:p>
        </w:tc>
      </w:tr>
      <w:tr w:rsidR="00990689" w:rsidRPr="00990689" w14:paraId="02F8C872" w14:textId="77777777" w:rsidTr="00A1588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4E74" w14:textId="77777777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747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,936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8ECF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434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107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5.7 (9.2,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BD9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.3 (4.2,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23C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2.4 (8.0,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7550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5CC5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0.3 (7.0,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22E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>19.0 (11.7,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F23" w14:textId="77777777" w:rsidR="00990689" w:rsidRPr="00990689" w:rsidRDefault="00990689" w:rsidP="0099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.9 (5.4,14.5)</w:t>
            </w:r>
          </w:p>
        </w:tc>
      </w:tr>
      <w:tr w:rsidR="00990689" w:rsidRPr="00990689" w14:paraId="19D8CA91" w14:textId="77777777" w:rsidTr="00A15882">
        <w:trPr>
          <w:trHeight w:val="283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7204" w14:textId="792466DC" w:rsidR="00990689" w:rsidRPr="00990689" w:rsidRDefault="00990689" w:rsidP="00990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otnotes: Data are presented as survey-weighted prevalence (%) and 95% CI. 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fidence interval; NHANES, National Health and Nutrition Examination Survey; PA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sical activity; PIR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erty to income ratio; SB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dentary behavior; SLP, </w:t>
            </w:r>
            <w:r w:rsidR="002E50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E5066" w:rsidRPr="0099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p.</w:t>
            </w:r>
          </w:p>
        </w:tc>
      </w:tr>
    </w:tbl>
    <w:p w14:paraId="4F464638" w14:textId="77777777" w:rsidR="00675D5D" w:rsidRPr="00D145EC" w:rsidRDefault="00675D5D">
      <w:pPr>
        <w:rPr>
          <w:rFonts w:ascii="Times New Roman" w:hAnsi="Times New Roman" w:cs="Times New Roman"/>
          <w:sz w:val="22"/>
          <w:szCs w:val="24"/>
        </w:rPr>
      </w:pPr>
    </w:p>
    <w:sectPr w:rsidR="00675D5D" w:rsidRPr="00D145EC" w:rsidSect="00E80281">
      <w:pgSz w:w="24948" w:h="14742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8BFC0" w14:textId="77777777" w:rsidR="00E80281" w:rsidRDefault="00E80281" w:rsidP="00675D5D">
      <w:r>
        <w:separator/>
      </w:r>
    </w:p>
  </w:endnote>
  <w:endnote w:type="continuationSeparator" w:id="0">
    <w:p w14:paraId="4D407225" w14:textId="77777777" w:rsidR="00E80281" w:rsidRDefault="00E80281" w:rsidP="0067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8800527"/>
      <w:docPartObj>
        <w:docPartGallery w:val="Page Numbers (Bottom of Page)"/>
        <w:docPartUnique/>
      </w:docPartObj>
    </w:sdtPr>
    <w:sdtContent>
      <w:p w14:paraId="53610251" w14:textId="3CB0D9A0" w:rsidR="00A15882" w:rsidRDefault="00A158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390306" w14:textId="77777777" w:rsidR="00A15882" w:rsidRDefault="00A158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C726A" w14:textId="77777777" w:rsidR="00E80281" w:rsidRDefault="00E80281" w:rsidP="00675D5D">
      <w:r>
        <w:separator/>
      </w:r>
    </w:p>
  </w:footnote>
  <w:footnote w:type="continuationSeparator" w:id="0">
    <w:p w14:paraId="19CEF73A" w14:textId="77777777" w:rsidR="00E80281" w:rsidRDefault="00E80281" w:rsidP="0067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6E"/>
    <w:rsid w:val="00142AC4"/>
    <w:rsid w:val="001F3AB4"/>
    <w:rsid w:val="0020086A"/>
    <w:rsid w:val="00282A49"/>
    <w:rsid w:val="002E5066"/>
    <w:rsid w:val="002E6E09"/>
    <w:rsid w:val="0034720C"/>
    <w:rsid w:val="00513659"/>
    <w:rsid w:val="005E5461"/>
    <w:rsid w:val="00675D5D"/>
    <w:rsid w:val="006D22A1"/>
    <w:rsid w:val="006D357E"/>
    <w:rsid w:val="007B5BCA"/>
    <w:rsid w:val="007F10C0"/>
    <w:rsid w:val="00820A6E"/>
    <w:rsid w:val="00990689"/>
    <w:rsid w:val="009D3820"/>
    <w:rsid w:val="00A15882"/>
    <w:rsid w:val="00CE3BCC"/>
    <w:rsid w:val="00D145EC"/>
    <w:rsid w:val="00E80281"/>
    <w:rsid w:val="00FA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2BFC7"/>
  <w15:chartTrackingRefBased/>
  <w15:docId w15:val="{EB4B5C66-8E08-416F-945F-EBF70EF8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D5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06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D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D5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90689"/>
    <w:rPr>
      <w:b/>
      <w:bCs/>
      <w:kern w:val="44"/>
      <w:sz w:val="44"/>
      <w:szCs w:val="44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282A4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D357E"/>
    <w:pPr>
      <w:tabs>
        <w:tab w:val="right" w:leader="dot" w:pos="8296"/>
      </w:tabs>
      <w:spacing w:line="480" w:lineRule="auto"/>
    </w:pPr>
    <w:rPr>
      <w:rFonts w:ascii="Times New Roman" w:hAnsi="Times New Roman" w:cs="Times New Roman"/>
      <w:b/>
      <w:bCs/>
      <w:noProof/>
      <w:sz w:val="22"/>
    </w:rPr>
  </w:style>
  <w:style w:type="character" w:styleId="a7">
    <w:name w:val="Hyperlink"/>
    <w:basedOn w:val="a0"/>
    <w:uiPriority w:val="99"/>
    <w:unhideWhenUsed/>
    <w:rsid w:val="00282A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</Pages>
  <Words>2874</Words>
  <Characters>16385</Characters>
  <Application>Microsoft Office Word</Application>
  <DocSecurity>0</DocSecurity>
  <Lines>136</Lines>
  <Paragraphs>38</Paragraphs>
  <ScaleCrop>false</ScaleCrop>
  <Company/>
  <LinksUpToDate>false</LinksUpToDate>
  <CharactersWithSpaces>1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Liu</dc:creator>
  <cp:keywords/>
  <dc:description/>
  <cp:lastModifiedBy>meiling Liu</cp:lastModifiedBy>
  <cp:revision>16</cp:revision>
  <dcterms:created xsi:type="dcterms:W3CDTF">2023-11-06T15:09:00Z</dcterms:created>
  <dcterms:modified xsi:type="dcterms:W3CDTF">2024-03-16T03:44:00Z</dcterms:modified>
</cp:coreProperties>
</file>